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241" w:rsidRDefault="00996241" w:rsidP="00996241">
      <w:pPr>
        <w:ind w:right="1246"/>
      </w:pPr>
      <w:r>
        <w:rPr>
          <w:b/>
          <w:lang w:val="en-US"/>
        </w:rPr>
        <w:t>Table S4</w:t>
      </w:r>
      <w:r w:rsidR="009B2BCB" w:rsidRPr="007E293C">
        <w:rPr>
          <w:b/>
          <w:lang w:val="en-US"/>
        </w:rPr>
        <w:t>.</w:t>
      </w:r>
      <w:r w:rsidR="009B56BB" w:rsidRPr="007E293C">
        <w:rPr>
          <w:lang w:val="en-US"/>
        </w:rPr>
        <w:t xml:space="preserve"> </w:t>
      </w:r>
      <w:proofErr w:type="gramStart"/>
      <w:r w:rsidRPr="00996241">
        <w:rPr>
          <w:lang w:val="en-US"/>
        </w:rPr>
        <w:t>Gene Ontology pathways (biological processes) that were significantly enriched (</w:t>
      </w:r>
      <w:r w:rsidRPr="00996241">
        <w:rPr>
          <w:i/>
          <w:lang w:val="en-US"/>
        </w:rPr>
        <w:t>P</w:t>
      </w:r>
      <w:r w:rsidRPr="00996241">
        <w:rPr>
          <w:lang w:val="en-US"/>
        </w:rPr>
        <w:t>&lt;0.05 after permutation) among the transcripts up-regulated after sleep restriction.</w:t>
      </w:r>
      <w:proofErr w:type="gramEnd"/>
      <w:r w:rsidRPr="00996241">
        <w:rPr>
          <w:lang w:val="en-US"/>
        </w:rPr>
        <w:t xml:space="preserve"> </w:t>
      </w:r>
      <w:r w:rsidRPr="00996241">
        <w:rPr>
          <w:i/>
          <w:lang w:val="en-US"/>
        </w:rPr>
        <w:t>Total no. of genes in pathway</w:t>
      </w:r>
      <w:r w:rsidRPr="00996241">
        <w:rPr>
          <w:lang w:val="en-US"/>
        </w:rPr>
        <w:t xml:space="preserve"> represent</w:t>
      </w:r>
      <w:r>
        <w:rPr>
          <w:lang w:val="en-US"/>
        </w:rPr>
        <w:t>s</w:t>
      </w:r>
      <w:r w:rsidRPr="00996241">
        <w:rPr>
          <w:lang w:val="en-US"/>
        </w:rPr>
        <w:t xml:space="preserve"> the number of genes that are annotated to the pathway. </w:t>
      </w:r>
      <w:r w:rsidRPr="00996241">
        <w:rPr>
          <w:i/>
          <w:lang w:val="en-US"/>
        </w:rPr>
        <w:t>Top no. of genes in pathway</w:t>
      </w:r>
      <w:r w:rsidRPr="00996241">
        <w:rPr>
          <w:lang w:val="en-US"/>
        </w:rPr>
        <w:t xml:space="preserve"> represent</w:t>
      </w:r>
      <w:r>
        <w:rPr>
          <w:lang w:val="en-US"/>
        </w:rPr>
        <w:t>s</w:t>
      </w:r>
      <w:r w:rsidRPr="00996241">
        <w:rPr>
          <w:lang w:val="en-US"/>
        </w:rPr>
        <w:t xml:space="preserve"> the number of genes that were found in the study setting and contributed to the significance of the pathway.</w:t>
      </w:r>
    </w:p>
    <w:tbl>
      <w:tblPr>
        <w:tblW w:w="12600" w:type="dxa"/>
        <w:tblInd w:w="93" w:type="dxa"/>
        <w:tblLook w:val="04A0" w:firstRow="1" w:lastRow="0" w:firstColumn="1" w:lastColumn="0" w:noHBand="0" w:noVBand="1"/>
      </w:tblPr>
      <w:tblGrid>
        <w:gridCol w:w="1238"/>
        <w:gridCol w:w="6180"/>
        <w:gridCol w:w="1040"/>
        <w:gridCol w:w="1139"/>
        <w:gridCol w:w="1040"/>
        <w:gridCol w:w="1040"/>
        <w:gridCol w:w="1040"/>
      </w:tblGrid>
      <w:tr w:rsidR="00996241" w:rsidRPr="00996241" w:rsidTr="00996241">
        <w:trPr>
          <w:trHeight w:val="103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3B0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ene Ontology ID </w:t>
            </w:r>
          </w:p>
        </w:tc>
        <w:tc>
          <w:tcPr>
            <w:tcW w:w="6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3B06EB" w:rsidP="0099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hwa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3B0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pt. </w:t>
            </w:r>
            <w:r w:rsidRPr="009962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ermuted </w:t>
            </w:r>
            <w:r w:rsidRPr="009962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o. of genes in pathway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 rank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3B0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p no. of genes in pathway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11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3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leukin-8 production</w:t>
            </w:r>
            <w:bookmarkStart w:id="0" w:name="_GoBack"/>
            <w:bookmarkEnd w:id="0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53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opolysaccharide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80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xenobiotic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1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agul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32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eukocyte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77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996241" w:rsidRPr="00996241" w:rsidTr="00996241">
        <w:trPr>
          <w:trHeight w:val="51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46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aptive immune response based on somatic recombination of immune receptors built from immunoglobulin superfamily domain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4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olipid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64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ymphocyte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41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nterleukin-8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22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8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41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nterleukin-8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67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xygen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3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5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aptive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52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euk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41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xenobiotic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8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rp2/3 protein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09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ymph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24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3B06EB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</w:pPr>
            <w:r w:rsidRP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  <w:t xml:space="preserve">I-kappaB </w:t>
            </w:r>
            <w:proofErr w:type="spellStart"/>
            <w:r w:rsidRP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  <w:t>kinase</w:t>
            </w:r>
            <w:proofErr w:type="spellEnd"/>
            <w:r w:rsidRP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  <w:t xml:space="preserve">/NF-kappaB </w:t>
            </w:r>
            <w:proofErr w:type="spellStart"/>
            <w:r w:rsidRP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  <w:t>cascade</w:t>
            </w:r>
            <w:proofErr w:type="spellEnd"/>
            <w:r w:rsidRP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FI"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10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cytokine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66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as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59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lood coagul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62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fung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69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leukocyte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6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4209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2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44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ymphocyte mediated immun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8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nterleukin-2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7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nterleukin-2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7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viral re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09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opoiesis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1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coagul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5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olipase inhibi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10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ase inhibi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52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mune system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85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epithelial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88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survival gene product express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91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ti-apopto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44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eukocyte mediated immun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4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mplement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5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calcium-mediated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4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calcium-mediated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59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tection of biotic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2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lymph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58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3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myeloid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95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flammatory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996241" w:rsidRPr="00996241" w:rsidTr="00996241">
        <w:trPr>
          <w:trHeight w:val="51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7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eroid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hydrogenase activity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g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the CH-OH group of donors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AD or NADP as acceptor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1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ytokine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6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T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25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lymphocyte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4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igestive tract morphogene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4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ut morphogene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77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59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ostasis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95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terior/posterior pattern form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18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1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lymph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68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mmune system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49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vin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containing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ooxygenase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5087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body fluid level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89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ra-Golgi vesicle-mediated transpor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3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opoietic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lymphoid organ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69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cosanoid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300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ionaliz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0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munoglobulin mediated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72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 cell mediated immun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58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06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ound heal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69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opolysaccharide receptor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120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NARE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coagul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8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ecrosis factor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8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nate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44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a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372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ingle-stranded RNA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80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in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68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immune system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22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eroid dehydrogenase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3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myeloid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82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xygen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12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-kappaB kinase/NF-kappaB cascad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04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tection of fung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6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ryonic organ morphogene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38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tern specification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cytokine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21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09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-helper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2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T-helper 2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9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4-positive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lpha-beta T cell differenti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 cell differenti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2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T-helper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9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pha-beta T cell differenti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8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ymphocyte activ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-helper 2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8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 cell activ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5124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multicellular organismal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54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lcium-dependent phospholipid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68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mmune system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77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60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tection of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00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activated T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10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activated T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34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xygen transporte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B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64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erythr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6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ory 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6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viral genome replic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51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62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xidoreductase</w:t>
            </w:r>
            <w:proofErr w:type="spellEnd"/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ity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g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the CH-CH group of donors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AD or NADP as acceptor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10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rythrocyte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6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 activ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37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CD4-positive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lpha beta 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36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4-positive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lpha beta T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36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eukocyte activation during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02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 cell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62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69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staglandin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6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noid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08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oric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ste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ydrolase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6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T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98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12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-kappaB kinase/NF-kappaB cascad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509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osphoinositide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indi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63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poptotic mitochondrial change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15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mophilic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adhes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69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leukocyte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996241" w:rsidRPr="00996241" w:rsidTr="00996241">
        <w:trPr>
          <w:trHeight w:val="76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70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xidoreductase</w:t>
            </w:r>
            <w:proofErr w:type="spellEnd"/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ity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g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 paired donors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corporation or reduction of molecular oxygen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ADH or NADPH as one donor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incorporation of one atom of oxyge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6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ut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59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0939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hospholipid ca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858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response to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4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ecrosis factor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76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mune response-regulating signal trans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97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lood vessel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modelin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86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B cell activ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76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ecrosis factor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40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blast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88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survival gene product express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989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ternal side of plasma membran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57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B cell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62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xidoreductase</w:t>
            </w:r>
            <w:proofErr w:type="spellEnd"/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ity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ng on the CH-CH group of donor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06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R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a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31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AR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40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blast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188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ver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32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 junction assembl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34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03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cytokine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18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on-transporting</w:t>
            </w:r>
            <w:proofErr w:type="gram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V-type ATPase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V1 domai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08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nnate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3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response to biotic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3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3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mmune 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3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4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mune 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3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mmune response to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l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2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2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832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tern recognition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01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-ribose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2240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cell-cell adhes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62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insulin receptor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662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insulin receptor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10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02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ADPH oxidase complex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00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multicellular organism growth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O:004856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ryonic gut develop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997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ucleus organiz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364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carboxylic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id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86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inflammatory response to antigenic stimul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79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tivated T cell prolifer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0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-helper 2 type immune respons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06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 I interferon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535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 I interferon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86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rtical cytoskeleton organiz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01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Z disc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308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gulation of T cell differentiation in the thym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57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line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tabol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261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terleukin-12 produ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088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pid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509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erol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63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holesterol homeostas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50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-hormone receptor activity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535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itive regulation of </w:t>
            </w: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ecrosis factor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5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53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ecrosis factor biosynthetic proces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96241" w:rsidRPr="00996241" w:rsidTr="00996241">
        <w:trPr>
          <w:trHeight w:val="27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76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gative regulation of myeloid leukocyte differentia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B06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241" w:rsidRPr="00996241" w:rsidRDefault="00996241" w:rsidP="009962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962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:rsidR="00AD5B72" w:rsidRDefault="00AD5B72" w:rsidP="009B2BCB"/>
    <w:sectPr w:rsidR="00AD5B72" w:rsidSect="0099624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2E13E8"/>
    <w:rsid w:val="002E5B22"/>
    <w:rsid w:val="00361EE7"/>
    <w:rsid w:val="003B06EB"/>
    <w:rsid w:val="005A53FA"/>
    <w:rsid w:val="007E293C"/>
    <w:rsid w:val="00806D98"/>
    <w:rsid w:val="00996241"/>
    <w:rsid w:val="009B2BCB"/>
    <w:rsid w:val="009B56BB"/>
    <w:rsid w:val="00A1587A"/>
    <w:rsid w:val="00AD0357"/>
    <w:rsid w:val="00AD5B72"/>
    <w:rsid w:val="00AF2346"/>
    <w:rsid w:val="00B3189E"/>
    <w:rsid w:val="00BF685C"/>
    <w:rsid w:val="00C7440B"/>
    <w:rsid w:val="00D42B40"/>
    <w:rsid w:val="00E82DC9"/>
    <w:rsid w:val="00EB0CF2"/>
    <w:rsid w:val="00EF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ali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B2BCB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ali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ali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ali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ali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ali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ali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ali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ali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ali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ali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ali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ali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5">
    <w:name w:val="font5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ali"/>
    <w:rsid w:val="0099624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ali"/>
    <w:rsid w:val="0099624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144</Words>
  <Characters>12222</Characters>
  <Application>Microsoft Office Word</Application>
  <DocSecurity>0</DocSecurity>
  <Lines>101</Lines>
  <Paragraphs>2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ilma</cp:lastModifiedBy>
  <cp:revision>5</cp:revision>
  <dcterms:created xsi:type="dcterms:W3CDTF">2013-02-08T15:12:00Z</dcterms:created>
  <dcterms:modified xsi:type="dcterms:W3CDTF">2013-09-19T07:14:00Z</dcterms:modified>
</cp:coreProperties>
</file>